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F17487" w14:textId="77777777" w:rsidR="00870010" w:rsidRDefault="00870010" w:rsidP="00870010">
      <w:pPr>
        <w:jc w:val="both"/>
      </w:pPr>
      <w:r>
        <w:rPr>
          <w:b/>
        </w:rPr>
        <w:t>Appendix I.</w:t>
      </w:r>
      <w:r>
        <w:t xml:space="preserve"> Search strategy for Medline</w:t>
      </w:r>
    </w:p>
    <w:p w14:paraId="68104192" w14:textId="77777777" w:rsidR="00870010" w:rsidRDefault="00870010" w:rsidP="00870010">
      <w:pPr>
        <w:jc w:val="both"/>
      </w:pPr>
    </w:p>
    <w:p w14:paraId="52B078C5" w14:textId="77777777" w:rsidR="00870010" w:rsidRDefault="00870010" w:rsidP="00870010">
      <w:pPr>
        <w:jc w:val="both"/>
      </w:pPr>
      <w:r>
        <w:t>Permalink:</w:t>
      </w:r>
    </w:p>
    <w:p w14:paraId="57160BA3" w14:textId="77777777" w:rsidR="00870010" w:rsidRDefault="00870010" w:rsidP="00870010">
      <w:pPr>
        <w:jc w:val="both"/>
        <w:rPr>
          <w:u w:val="single"/>
        </w:rPr>
      </w:pPr>
      <w:hyperlink r:id="rId4">
        <w:r>
          <w:rPr>
            <w:color w:val="467886"/>
            <w:u w:val="single"/>
          </w:rPr>
          <w:t>https://ovidsp.ovid.com/ovidweb.cgi?T=JS&amp;NEWS=N&amp;PAGE=main&amp;SHAREDSEARCHID=4hBcar3IM40CZutGVyvKqSFKS4kGQT0tNiuanYRXdxdyLZl4vweDNMCbZaDejBWm0</w:t>
        </w:r>
      </w:hyperlink>
    </w:p>
    <w:p w14:paraId="03C93F8A" w14:textId="77777777" w:rsidR="00870010" w:rsidRDefault="00870010" w:rsidP="00870010">
      <w:pPr>
        <w:jc w:val="both"/>
      </w:pPr>
      <w:r>
        <w:t xml:space="preserve">Medline (Ovid MEDLINE® </w:t>
      </w:r>
      <w:proofErr w:type="spellStart"/>
      <w:r>
        <w:t>Epub</w:t>
      </w:r>
      <w:proofErr w:type="spellEnd"/>
      <w:r>
        <w:t xml:space="preserve"> Ahead of Print, In-Process &amp; Other Non-Indexed Citations, Ovid MEDLINE® Daily and Ovid MEDLINE®) 1946 to present</w:t>
      </w:r>
    </w:p>
    <w:p w14:paraId="5A974402" w14:textId="77777777" w:rsidR="00870010" w:rsidRDefault="00870010" w:rsidP="00870010">
      <w:pPr>
        <w:jc w:val="both"/>
      </w:pPr>
      <w:r>
        <w:t xml:space="preserve"> </w:t>
      </w:r>
    </w:p>
    <w:tbl>
      <w:tblPr>
        <w:tblW w:w="9162" w:type="dxa"/>
        <w:tblInd w:w="-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80"/>
        <w:gridCol w:w="8682"/>
      </w:tblGrid>
      <w:tr w:rsidR="00870010" w14:paraId="0AECF11A" w14:textId="77777777" w:rsidTr="00983E3C">
        <w:trPr>
          <w:trHeight w:val="285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18E760" w14:textId="77777777" w:rsidR="00870010" w:rsidRDefault="00870010" w:rsidP="00983E3C">
            <w:pPr>
              <w:jc w:val="both"/>
            </w:pPr>
            <w:r>
              <w:t>1</w:t>
            </w:r>
          </w:p>
        </w:tc>
        <w:tc>
          <w:tcPr>
            <w:tcW w:w="868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71483B" w14:textId="77777777" w:rsidR="00870010" w:rsidRDefault="00870010" w:rsidP="00983E3C">
            <w:pPr>
              <w:jc w:val="both"/>
            </w:pPr>
            <w:r>
              <w:t>*Milk, Human/ or *Breast Feeding/ or exp *Lactation/</w:t>
            </w:r>
          </w:p>
        </w:tc>
      </w:tr>
      <w:tr w:rsidR="00870010" w14:paraId="7A503456" w14:textId="77777777" w:rsidTr="00983E3C">
        <w:trPr>
          <w:trHeight w:val="1365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EA3B0D" w14:textId="77777777" w:rsidR="00870010" w:rsidRDefault="00870010" w:rsidP="00983E3C">
            <w:pPr>
              <w:jc w:val="both"/>
            </w:pPr>
            <w:r>
              <w:t>2</w:t>
            </w:r>
          </w:p>
        </w:tc>
        <w:tc>
          <w:tcPr>
            <w:tcW w:w="86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E83BF0" w14:textId="77777777" w:rsidR="00870010" w:rsidRDefault="00870010" w:rsidP="00983E3C">
            <w:pPr>
              <w:jc w:val="both"/>
            </w:pPr>
            <w:r>
              <w:t xml:space="preserve">(express* or pump* or extract* or collect* or treat* or </w:t>
            </w:r>
            <w:proofErr w:type="spellStart"/>
            <w:r>
              <w:t>pasteuri</w:t>
            </w:r>
            <w:proofErr w:type="spellEnd"/>
            <w:r>
              <w:t xml:space="preserve">* or heat or thermal or composition or process* or microbial or antimicrobial or </w:t>
            </w:r>
            <w:proofErr w:type="spellStart"/>
            <w:r>
              <w:t>contaminat</w:t>
            </w:r>
            <w:proofErr w:type="spellEnd"/>
            <w:r>
              <w:t xml:space="preserve">* or </w:t>
            </w:r>
            <w:proofErr w:type="spellStart"/>
            <w:r>
              <w:t>freez</w:t>
            </w:r>
            <w:proofErr w:type="spellEnd"/>
            <w:r>
              <w:t xml:space="preserve">* or froze* or sonic* or UV or </w:t>
            </w:r>
            <w:proofErr w:type="spellStart"/>
            <w:r>
              <w:t>hygien</w:t>
            </w:r>
            <w:proofErr w:type="spellEnd"/>
            <w:r>
              <w:t xml:space="preserve">* or save* or saving or </w:t>
            </w:r>
            <w:proofErr w:type="spellStart"/>
            <w:r>
              <w:t>stor</w:t>
            </w:r>
            <w:proofErr w:type="spellEnd"/>
            <w:r>
              <w:t xml:space="preserve">* or keep* or </w:t>
            </w:r>
            <w:proofErr w:type="spellStart"/>
            <w:r>
              <w:t>conserv</w:t>
            </w:r>
            <w:proofErr w:type="spellEnd"/>
            <w:r>
              <w:t xml:space="preserve">* or </w:t>
            </w:r>
            <w:proofErr w:type="spellStart"/>
            <w:r>
              <w:t>preserv</w:t>
            </w:r>
            <w:proofErr w:type="spellEnd"/>
            <w:r>
              <w:t xml:space="preserve">* or </w:t>
            </w:r>
            <w:proofErr w:type="spellStart"/>
            <w:r>
              <w:t>Unpasteuri</w:t>
            </w:r>
            <w:proofErr w:type="spellEnd"/>
            <w:r>
              <w:t xml:space="preserve">* or </w:t>
            </w:r>
            <w:proofErr w:type="spellStart"/>
            <w:r>
              <w:t>Steril</w:t>
            </w:r>
            <w:proofErr w:type="spellEnd"/>
            <w:r>
              <w:t xml:space="preserve">* or </w:t>
            </w:r>
            <w:proofErr w:type="spellStart"/>
            <w:r>
              <w:t>microbiolog</w:t>
            </w:r>
            <w:proofErr w:type="spellEnd"/>
            <w:r>
              <w:t>* or bacteria* or cool* or macronutrient*).</w:t>
            </w:r>
            <w:proofErr w:type="spellStart"/>
            <w:r>
              <w:t>ti,ab,kf</w:t>
            </w:r>
            <w:proofErr w:type="spellEnd"/>
            <w:r>
              <w:t>.</w:t>
            </w:r>
          </w:p>
        </w:tc>
      </w:tr>
      <w:tr w:rsidR="00870010" w14:paraId="030DD3ED" w14:textId="77777777" w:rsidTr="00983E3C">
        <w:trPr>
          <w:trHeight w:val="285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F4B263" w14:textId="77777777" w:rsidR="00870010" w:rsidRDefault="00870010" w:rsidP="00983E3C">
            <w:pPr>
              <w:jc w:val="both"/>
            </w:pPr>
            <w:r>
              <w:t>3</w:t>
            </w:r>
          </w:p>
        </w:tc>
        <w:tc>
          <w:tcPr>
            <w:tcW w:w="86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6C7693" w14:textId="77777777" w:rsidR="00870010" w:rsidRDefault="00870010" w:rsidP="00983E3C">
            <w:pPr>
              <w:jc w:val="both"/>
            </w:pPr>
            <w:r>
              <w:t>1 and 2</w:t>
            </w:r>
          </w:p>
        </w:tc>
      </w:tr>
      <w:tr w:rsidR="00870010" w14:paraId="393AF6C7" w14:textId="77777777" w:rsidTr="00983E3C">
        <w:trPr>
          <w:trHeight w:val="2175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87DB80" w14:textId="77777777" w:rsidR="00870010" w:rsidRDefault="00870010" w:rsidP="00983E3C">
            <w:pPr>
              <w:jc w:val="both"/>
            </w:pPr>
            <w:r>
              <w:t>4</w:t>
            </w:r>
          </w:p>
        </w:tc>
        <w:tc>
          <w:tcPr>
            <w:tcW w:w="86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FCA461" w14:textId="77777777" w:rsidR="00870010" w:rsidRDefault="00870010" w:rsidP="00983E3C">
            <w:pPr>
              <w:jc w:val="both"/>
            </w:pPr>
            <w:r>
              <w:t xml:space="preserve">((breastmilk or ((breast or human or mother* or parent or parents) and milk) or </w:t>
            </w:r>
            <w:proofErr w:type="spellStart"/>
            <w:r>
              <w:t>breastfe</w:t>
            </w:r>
            <w:proofErr w:type="spellEnd"/>
            <w:r>
              <w:t xml:space="preserve">* or breast feed* or breast fed or colostrum or </w:t>
            </w:r>
            <w:proofErr w:type="spellStart"/>
            <w:r>
              <w:t>lactat</w:t>
            </w:r>
            <w:proofErr w:type="spellEnd"/>
            <w:r>
              <w:t xml:space="preserve">*) adj3 (express* or pump* or extract* or collect* or treat* or </w:t>
            </w:r>
            <w:proofErr w:type="spellStart"/>
            <w:r>
              <w:t>pasteuri</w:t>
            </w:r>
            <w:proofErr w:type="spellEnd"/>
            <w:r>
              <w:t xml:space="preserve">* or heat or thermal or composition or process* or microbial or antimicrobial or </w:t>
            </w:r>
            <w:proofErr w:type="spellStart"/>
            <w:r>
              <w:t>contaminat</w:t>
            </w:r>
            <w:proofErr w:type="spellEnd"/>
            <w:r>
              <w:t xml:space="preserve">* or </w:t>
            </w:r>
            <w:proofErr w:type="spellStart"/>
            <w:r>
              <w:t>freez</w:t>
            </w:r>
            <w:proofErr w:type="spellEnd"/>
            <w:r>
              <w:t xml:space="preserve">* or froze* or sonic* or UV or </w:t>
            </w:r>
            <w:proofErr w:type="spellStart"/>
            <w:r>
              <w:t>hygien</w:t>
            </w:r>
            <w:proofErr w:type="spellEnd"/>
            <w:r>
              <w:t xml:space="preserve">* or save* or saving or </w:t>
            </w:r>
            <w:proofErr w:type="spellStart"/>
            <w:r>
              <w:t>stor</w:t>
            </w:r>
            <w:proofErr w:type="spellEnd"/>
            <w:r>
              <w:t xml:space="preserve">* or keep* or </w:t>
            </w:r>
            <w:proofErr w:type="spellStart"/>
            <w:r>
              <w:t>conserv</w:t>
            </w:r>
            <w:proofErr w:type="spellEnd"/>
            <w:r>
              <w:t xml:space="preserve">* or </w:t>
            </w:r>
            <w:proofErr w:type="spellStart"/>
            <w:r>
              <w:t>preserv</w:t>
            </w:r>
            <w:proofErr w:type="spellEnd"/>
            <w:r>
              <w:t xml:space="preserve">* or </w:t>
            </w:r>
            <w:proofErr w:type="spellStart"/>
            <w:r>
              <w:t>Unpasteuri</w:t>
            </w:r>
            <w:proofErr w:type="spellEnd"/>
            <w:r>
              <w:t xml:space="preserve">* or </w:t>
            </w:r>
            <w:proofErr w:type="spellStart"/>
            <w:r>
              <w:t>Steril</w:t>
            </w:r>
            <w:proofErr w:type="spellEnd"/>
            <w:r>
              <w:t xml:space="preserve">* or </w:t>
            </w:r>
            <w:proofErr w:type="spellStart"/>
            <w:r>
              <w:t>microbiolog</w:t>
            </w:r>
            <w:proofErr w:type="spellEnd"/>
            <w:r>
              <w:t>* or bacteria* or cool* or macronutrient*)).</w:t>
            </w:r>
            <w:proofErr w:type="spellStart"/>
            <w:r>
              <w:t>ti,ab,kf</w:t>
            </w:r>
            <w:proofErr w:type="spellEnd"/>
            <w:r>
              <w:t>.</w:t>
            </w:r>
          </w:p>
        </w:tc>
      </w:tr>
      <w:tr w:rsidR="00870010" w14:paraId="0DA66E2F" w14:textId="77777777" w:rsidTr="00983E3C">
        <w:trPr>
          <w:trHeight w:val="285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1A0C75" w14:textId="77777777" w:rsidR="00870010" w:rsidRDefault="00870010" w:rsidP="00983E3C">
            <w:pPr>
              <w:jc w:val="both"/>
            </w:pPr>
            <w:r>
              <w:t>5</w:t>
            </w:r>
          </w:p>
        </w:tc>
        <w:tc>
          <w:tcPr>
            <w:tcW w:w="86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5CA803" w14:textId="77777777" w:rsidR="00870010" w:rsidRDefault="00870010" w:rsidP="00983E3C">
            <w:pPr>
              <w:jc w:val="both"/>
            </w:pPr>
            <w:r>
              <w:t>Breast Milk Expression/</w:t>
            </w:r>
          </w:p>
        </w:tc>
      </w:tr>
      <w:tr w:rsidR="00870010" w14:paraId="0C666896" w14:textId="77777777" w:rsidTr="00983E3C">
        <w:trPr>
          <w:trHeight w:val="285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DDB48D" w14:textId="77777777" w:rsidR="00870010" w:rsidRDefault="00870010" w:rsidP="00983E3C">
            <w:pPr>
              <w:jc w:val="both"/>
            </w:pPr>
            <w:r>
              <w:t>6</w:t>
            </w:r>
          </w:p>
        </w:tc>
        <w:tc>
          <w:tcPr>
            <w:tcW w:w="86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6456E6" w14:textId="77777777" w:rsidR="00870010" w:rsidRDefault="00870010" w:rsidP="00983E3C">
            <w:pPr>
              <w:jc w:val="both"/>
            </w:pPr>
            <w:r>
              <w:t>hand express</w:t>
            </w:r>
            <w:proofErr w:type="gramStart"/>
            <w:r>
              <w:t>*.</w:t>
            </w:r>
            <w:proofErr w:type="spellStart"/>
            <w:r>
              <w:t>ti</w:t>
            </w:r>
            <w:proofErr w:type="gramEnd"/>
            <w:r>
              <w:t>,ab,kf</w:t>
            </w:r>
            <w:proofErr w:type="spellEnd"/>
            <w:r>
              <w:t>.</w:t>
            </w:r>
          </w:p>
        </w:tc>
      </w:tr>
      <w:tr w:rsidR="00870010" w14:paraId="7409A789" w14:textId="77777777" w:rsidTr="00983E3C">
        <w:trPr>
          <w:trHeight w:val="285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C6EA5A" w14:textId="77777777" w:rsidR="00870010" w:rsidRDefault="00870010" w:rsidP="00983E3C">
            <w:pPr>
              <w:jc w:val="both"/>
            </w:pPr>
            <w:r>
              <w:t>7</w:t>
            </w:r>
          </w:p>
        </w:tc>
        <w:tc>
          <w:tcPr>
            <w:tcW w:w="86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1970D0" w14:textId="77777777" w:rsidR="00870010" w:rsidRDefault="00870010" w:rsidP="00983E3C">
            <w:pPr>
              <w:jc w:val="both"/>
            </w:pPr>
            <w:r>
              <w:t>3 or 4 or 5 or 6</w:t>
            </w:r>
          </w:p>
        </w:tc>
      </w:tr>
      <w:tr w:rsidR="00870010" w14:paraId="25D828F9" w14:textId="77777777" w:rsidTr="00983E3C">
        <w:trPr>
          <w:trHeight w:val="285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6D3A04" w14:textId="77777777" w:rsidR="00870010" w:rsidRDefault="00870010" w:rsidP="00983E3C">
            <w:pPr>
              <w:jc w:val="both"/>
            </w:pPr>
            <w:r>
              <w:t>8</w:t>
            </w:r>
          </w:p>
        </w:tc>
        <w:tc>
          <w:tcPr>
            <w:tcW w:w="86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57800C" w14:textId="77777777" w:rsidR="00870010" w:rsidRDefault="00870010" w:rsidP="00983E3C">
            <w:pPr>
              <w:jc w:val="both"/>
            </w:pPr>
            <w:r>
              <w:t>exp *Infant/</w:t>
            </w:r>
          </w:p>
        </w:tc>
      </w:tr>
      <w:tr w:rsidR="00870010" w14:paraId="4B4E6A40" w14:textId="77777777" w:rsidTr="00983E3C">
        <w:trPr>
          <w:trHeight w:val="2175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A89F69" w14:textId="77777777" w:rsidR="00870010" w:rsidRDefault="00870010" w:rsidP="00983E3C">
            <w:pPr>
              <w:jc w:val="both"/>
            </w:pPr>
            <w:r>
              <w:t>9</w:t>
            </w:r>
          </w:p>
        </w:tc>
        <w:tc>
          <w:tcPr>
            <w:tcW w:w="86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F87FE0" w14:textId="77777777" w:rsidR="00870010" w:rsidRDefault="00870010" w:rsidP="00983E3C">
            <w:pPr>
              <w:jc w:val="both"/>
            </w:pPr>
            <w:r>
              <w:t xml:space="preserve">(Outcome* or impact * or affect* or </w:t>
            </w:r>
            <w:proofErr w:type="spellStart"/>
            <w:r>
              <w:t>influenc</w:t>
            </w:r>
            <w:proofErr w:type="spellEnd"/>
            <w:r>
              <w:t xml:space="preserve">* or result* or </w:t>
            </w:r>
            <w:proofErr w:type="spellStart"/>
            <w:r>
              <w:t>consequenc</w:t>
            </w:r>
            <w:proofErr w:type="spellEnd"/>
            <w:r>
              <w:t xml:space="preserve">* or </w:t>
            </w:r>
            <w:proofErr w:type="spellStart"/>
            <w:r>
              <w:t>caus</w:t>
            </w:r>
            <w:proofErr w:type="spellEnd"/>
            <w:r>
              <w:t xml:space="preserve">* or issue* or threat* or effect* or benefit* or harm* or risk factor* or </w:t>
            </w:r>
            <w:proofErr w:type="spellStart"/>
            <w:r>
              <w:t>tolera</w:t>
            </w:r>
            <w:proofErr w:type="spellEnd"/>
            <w:r>
              <w:t xml:space="preserve">* or growth* or development* or </w:t>
            </w:r>
            <w:proofErr w:type="spellStart"/>
            <w:r>
              <w:t>neurodevelop</w:t>
            </w:r>
            <w:proofErr w:type="spellEnd"/>
            <w:r>
              <w:t xml:space="preserve">* or </w:t>
            </w:r>
            <w:proofErr w:type="spellStart"/>
            <w:r>
              <w:t>behavio</w:t>
            </w:r>
            <w:proofErr w:type="spellEnd"/>
            <w:r>
              <w:t xml:space="preserve">* or weight or digest* or diet or nutrition or malnutrition or </w:t>
            </w:r>
            <w:proofErr w:type="spellStart"/>
            <w:r>
              <w:t>deficien</w:t>
            </w:r>
            <w:proofErr w:type="spellEnd"/>
            <w:r>
              <w:t xml:space="preserve">* or illness* or death* or morbidity or mortality or infection* or </w:t>
            </w:r>
            <w:proofErr w:type="spellStart"/>
            <w:r>
              <w:t>transmi</w:t>
            </w:r>
            <w:proofErr w:type="spellEnd"/>
            <w:r>
              <w:t xml:space="preserve">* or sepsis* or enterocolitis* or cytomegalovirus* or HIV or immunologic or </w:t>
            </w:r>
            <w:proofErr w:type="spellStart"/>
            <w:r>
              <w:t>diarrh</w:t>
            </w:r>
            <w:proofErr w:type="spellEnd"/>
            <w:r>
              <w:t>* or meningitis or urinary tract infection or UTI or Expos* or Quality or Complication*).</w:t>
            </w:r>
            <w:proofErr w:type="spellStart"/>
            <w:r>
              <w:t>ti,ab,kf</w:t>
            </w:r>
            <w:proofErr w:type="spellEnd"/>
            <w:r>
              <w:t>.</w:t>
            </w:r>
          </w:p>
        </w:tc>
      </w:tr>
      <w:tr w:rsidR="00870010" w14:paraId="4A0F9959" w14:textId="77777777" w:rsidTr="00983E3C">
        <w:trPr>
          <w:trHeight w:val="285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4EE3BB" w14:textId="77777777" w:rsidR="00870010" w:rsidRDefault="00870010" w:rsidP="00983E3C">
            <w:pPr>
              <w:jc w:val="both"/>
            </w:pPr>
            <w:r>
              <w:t>10</w:t>
            </w:r>
          </w:p>
        </w:tc>
        <w:tc>
          <w:tcPr>
            <w:tcW w:w="86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83458A" w14:textId="77777777" w:rsidR="00870010" w:rsidRDefault="00870010" w:rsidP="00983E3C">
            <w:pPr>
              <w:jc w:val="both"/>
            </w:pPr>
            <w:r>
              <w:t>8 and 9</w:t>
            </w:r>
          </w:p>
        </w:tc>
      </w:tr>
      <w:tr w:rsidR="00870010" w14:paraId="49B6517A" w14:textId="77777777" w:rsidTr="00983E3C">
        <w:trPr>
          <w:trHeight w:val="2715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7AB97B" w14:textId="77777777" w:rsidR="00870010" w:rsidRDefault="00870010" w:rsidP="00983E3C">
            <w:pPr>
              <w:jc w:val="both"/>
            </w:pPr>
            <w:r>
              <w:t>11</w:t>
            </w:r>
          </w:p>
        </w:tc>
        <w:tc>
          <w:tcPr>
            <w:tcW w:w="86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2A8ED5" w14:textId="77777777" w:rsidR="00870010" w:rsidRDefault="00870010" w:rsidP="00983E3C">
            <w:pPr>
              <w:jc w:val="both"/>
            </w:pPr>
            <w:r>
              <w:t xml:space="preserve">((infant* or baby or babies or neonate* or new born* or newborn* or preterm or pre-term or child*) adj4 (Outcome* or impact * or affect* or </w:t>
            </w:r>
            <w:proofErr w:type="spellStart"/>
            <w:r>
              <w:t>influenc</w:t>
            </w:r>
            <w:proofErr w:type="spellEnd"/>
            <w:r>
              <w:t xml:space="preserve">* or result* or </w:t>
            </w:r>
            <w:proofErr w:type="spellStart"/>
            <w:r>
              <w:t>consequenc</w:t>
            </w:r>
            <w:proofErr w:type="spellEnd"/>
            <w:r>
              <w:t xml:space="preserve">* or </w:t>
            </w:r>
            <w:proofErr w:type="spellStart"/>
            <w:r>
              <w:t>caus</w:t>
            </w:r>
            <w:proofErr w:type="spellEnd"/>
            <w:r>
              <w:t xml:space="preserve">* or issue* or threat* or effect* or benefit* or harm* or risk factor* or </w:t>
            </w:r>
            <w:proofErr w:type="spellStart"/>
            <w:r>
              <w:t>tolera</w:t>
            </w:r>
            <w:proofErr w:type="spellEnd"/>
            <w:r>
              <w:t xml:space="preserve">* or growth* or development* or </w:t>
            </w:r>
            <w:proofErr w:type="spellStart"/>
            <w:r>
              <w:t>neurodevelop</w:t>
            </w:r>
            <w:proofErr w:type="spellEnd"/>
            <w:r>
              <w:t xml:space="preserve">* or </w:t>
            </w:r>
            <w:proofErr w:type="spellStart"/>
            <w:r>
              <w:t>behavio</w:t>
            </w:r>
            <w:proofErr w:type="spellEnd"/>
            <w:r>
              <w:t xml:space="preserve">* or weight or digest* or diet or nutrition or malnutrition or </w:t>
            </w:r>
            <w:proofErr w:type="spellStart"/>
            <w:r>
              <w:t>deficien</w:t>
            </w:r>
            <w:proofErr w:type="spellEnd"/>
            <w:r>
              <w:t xml:space="preserve">* or illness* or death* or morbidity or mortality or infection* or </w:t>
            </w:r>
            <w:proofErr w:type="spellStart"/>
            <w:r>
              <w:t>transmi</w:t>
            </w:r>
            <w:proofErr w:type="spellEnd"/>
            <w:r>
              <w:t xml:space="preserve">* or sepsis* or enterocolitis* or cytomegalovirus* or HIV or immunologic or </w:t>
            </w:r>
            <w:proofErr w:type="spellStart"/>
            <w:r>
              <w:t>diarrh</w:t>
            </w:r>
            <w:proofErr w:type="spellEnd"/>
            <w:r>
              <w:t>* or meningitis or urinary tract infection or UTI or Expos* or Quality or Complication*)).</w:t>
            </w:r>
            <w:proofErr w:type="spellStart"/>
            <w:r>
              <w:t>ti,ab,kf</w:t>
            </w:r>
            <w:proofErr w:type="spellEnd"/>
            <w:r>
              <w:t>.</w:t>
            </w:r>
          </w:p>
        </w:tc>
      </w:tr>
      <w:tr w:rsidR="00870010" w14:paraId="60680968" w14:textId="77777777" w:rsidTr="00983E3C">
        <w:trPr>
          <w:trHeight w:val="825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6095D3" w14:textId="77777777" w:rsidR="00870010" w:rsidRDefault="00870010" w:rsidP="00983E3C">
            <w:pPr>
              <w:jc w:val="both"/>
            </w:pPr>
            <w:r>
              <w:lastRenderedPageBreak/>
              <w:t>12</w:t>
            </w:r>
          </w:p>
        </w:tc>
        <w:tc>
          <w:tcPr>
            <w:tcW w:w="86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60BE0E" w14:textId="77777777" w:rsidR="00870010" w:rsidRDefault="00870010" w:rsidP="00983E3C">
            <w:pPr>
              <w:jc w:val="both"/>
            </w:pPr>
            <w:r>
              <w:t>((infant* or baby or babies or neonate* or new born* or newborn* or preterm or pre-term or child*</w:t>
            </w:r>
            <w:proofErr w:type="gramStart"/>
            <w:r>
              <w:t>).</w:t>
            </w:r>
            <w:proofErr w:type="spellStart"/>
            <w:r>
              <w:t>ti</w:t>
            </w:r>
            <w:proofErr w:type="gramEnd"/>
            <w:r>
              <w:t>,ab,kf</w:t>
            </w:r>
            <w:proofErr w:type="spellEnd"/>
            <w:r>
              <w:t>. or exp *Infant/) and exp *"Growth and Development"/</w:t>
            </w:r>
          </w:p>
        </w:tc>
      </w:tr>
      <w:tr w:rsidR="00870010" w14:paraId="7DE096BA" w14:textId="77777777" w:rsidTr="00983E3C">
        <w:trPr>
          <w:trHeight w:val="285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3DD165" w14:textId="77777777" w:rsidR="00870010" w:rsidRDefault="00870010" w:rsidP="00983E3C">
            <w:pPr>
              <w:jc w:val="both"/>
            </w:pPr>
            <w:r>
              <w:t>13</w:t>
            </w:r>
          </w:p>
        </w:tc>
        <w:tc>
          <w:tcPr>
            <w:tcW w:w="86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96D7C5" w14:textId="77777777" w:rsidR="00870010" w:rsidRDefault="00870010" w:rsidP="00983E3C">
            <w:pPr>
              <w:jc w:val="both"/>
            </w:pPr>
            <w:r>
              <w:t>10 or 11 or 12</w:t>
            </w:r>
          </w:p>
        </w:tc>
      </w:tr>
      <w:tr w:rsidR="00870010" w14:paraId="4D974C47" w14:textId="77777777" w:rsidTr="00983E3C">
        <w:trPr>
          <w:trHeight w:val="285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034892" w14:textId="77777777" w:rsidR="00870010" w:rsidRDefault="00870010" w:rsidP="00983E3C">
            <w:pPr>
              <w:jc w:val="both"/>
            </w:pPr>
            <w:r>
              <w:t>14</w:t>
            </w:r>
          </w:p>
        </w:tc>
        <w:tc>
          <w:tcPr>
            <w:tcW w:w="86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03CB34" w14:textId="77777777" w:rsidR="00870010" w:rsidRDefault="00870010" w:rsidP="00983E3C">
            <w:pPr>
              <w:jc w:val="both"/>
            </w:pPr>
            <w:r>
              <w:t>7 and 13</w:t>
            </w:r>
          </w:p>
        </w:tc>
      </w:tr>
      <w:tr w:rsidR="00870010" w14:paraId="0EDF36CA" w14:textId="77777777" w:rsidTr="00983E3C">
        <w:trPr>
          <w:trHeight w:val="285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561716" w14:textId="77777777" w:rsidR="00870010" w:rsidRDefault="00870010" w:rsidP="00983E3C">
            <w:pPr>
              <w:jc w:val="both"/>
            </w:pPr>
            <w:r>
              <w:t>15</w:t>
            </w:r>
          </w:p>
        </w:tc>
        <w:tc>
          <w:tcPr>
            <w:tcW w:w="86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C071EC" w14:textId="77777777" w:rsidR="00870010" w:rsidRDefault="00870010" w:rsidP="00983E3C">
            <w:pPr>
              <w:jc w:val="both"/>
            </w:pPr>
            <w:r>
              <w:t>14 not (Animals/ not (Animals/ and Humans/))</w:t>
            </w:r>
          </w:p>
        </w:tc>
      </w:tr>
    </w:tbl>
    <w:p w14:paraId="2445A4DF" w14:textId="77777777" w:rsidR="00870010" w:rsidRDefault="00870010" w:rsidP="00870010">
      <w:pPr>
        <w:jc w:val="both"/>
      </w:pPr>
    </w:p>
    <w:p w14:paraId="4994F605" w14:textId="59ABA06E" w:rsidR="00FB16C1" w:rsidRDefault="00FB16C1" w:rsidP="00870010"/>
    <w:sectPr w:rsidR="00FB16C1" w:rsidSect="000F2A3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010"/>
    <w:rsid w:val="000352F6"/>
    <w:rsid w:val="00061D0C"/>
    <w:rsid w:val="00091DD3"/>
    <w:rsid w:val="000A49B6"/>
    <w:rsid w:val="000D3D78"/>
    <w:rsid w:val="000E0F8E"/>
    <w:rsid w:val="000F050B"/>
    <w:rsid w:val="000F2A33"/>
    <w:rsid w:val="000F6A62"/>
    <w:rsid w:val="0015481F"/>
    <w:rsid w:val="001676CC"/>
    <w:rsid w:val="001F0D26"/>
    <w:rsid w:val="00216291"/>
    <w:rsid w:val="002300EC"/>
    <w:rsid w:val="00247E1A"/>
    <w:rsid w:val="00260FFC"/>
    <w:rsid w:val="002B57AF"/>
    <w:rsid w:val="00311429"/>
    <w:rsid w:val="0034015E"/>
    <w:rsid w:val="003715AD"/>
    <w:rsid w:val="00392D10"/>
    <w:rsid w:val="003A5AC1"/>
    <w:rsid w:val="003C1A4B"/>
    <w:rsid w:val="003C398B"/>
    <w:rsid w:val="003D605C"/>
    <w:rsid w:val="003D65AB"/>
    <w:rsid w:val="00410F60"/>
    <w:rsid w:val="00427813"/>
    <w:rsid w:val="00437F3B"/>
    <w:rsid w:val="004A465D"/>
    <w:rsid w:val="004B1F4E"/>
    <w:rsid w:val="004C7CD3"/>
    <w:rsid w:val="004E3BFC"/>
    <w:rsid w:val="004F3F97"/>
    <w:rsid w:val="00532ADF"/>
    <w:rsid w:val="00562F60"/>
    <w:rsid w:val="005A5315"/>
    <w:rsid w:val="005A70F2"/>
    <w:rsid w:val="005D1A89"/>
    <w:rsid w:val="00630D6A"/>
    <w:rsid w:val="0063125E"/>
    <w:rsid w:val="0063261F"/>
    <w:rsid w:val="006415FF"/>
    <w:rsid w:val="00642EC5"/>
    <w:rsid w:val="006613D3"/>
    <w:rsid w:val="00661A16"/>
    <w:rsid w:val="00661EA5"/>
    <w:rsid w:val="006862F1"/>
    <w:rsid w:val="006C697F"/>
    <w:rsid w:val="006F1E4B"/>
    <w:rsid w:val="007009FE"/>
    <w:rsid w:val="00705FEE"/>
    <w:rsid w:val="00735395"/>
    <w:rsid w:val="00744E8C"/>
    <w:rsid w:val="00761CD1"/>
    <w:rsid w:val="007718AC"/>
    <w:rsid w:val="00787052"/>
    <w:rsid w:val="007A103D"/>
    <w:rsid w:val="007B5BC1"/>
    <w:rsid w:val="007E3FBC"/>
    <w:rsid w:val="00800FF8"/>
    <w:rsid w:val="00807BFB"/>
    <w:rsid w:val="00851E64"/>
    <w:rsid w:val="00870010"/>
    <w:rsid w:val="00876C25"/>
    <w:rsid w:val="008C35AD"/>
    <w:rsid w:val="008D556E"/>
    <w:rsid w:val="00904C39"/>
    <w:rsid w:val="00964BD4"/>
    <w:rsid w:val="0098066D"/>
    <w:rsid w:val="00980E8A"/>
    <w:rsid w:val="00984019"/>
    <w:rsid w:val="009E1527"/>
    <w:rsid w:val="00A240BE"/>
    <w:rsid w:val="00A44828"/>
    <w:rsid w:val="00A522D0"/>
    <w:rsid w:val="00A62B05"/>
    <w:rsid w:val="00A708E7"/>
    <w:rsid w:val="00A7220E"/>
    <w:rsid w:val="00AD6B0A"/>
    <w:rsid w:val="00AD6B21"/>
    <w:rsid w:val="00AF2560"/>
    <w:rsid w:val="00B105C2"/>
    <w:rsid w:val="00B44556"/>
    <w:rsid w:val="00B53032"/>
    <w:rsid w:val="00B56525"/>
    <w:rsid w:val="00B669DA"/>
    <w:rsid w:val="00C05C79"/>
    <w:rsid w:val="00C8636F"/>
    <w:rsid w:val="00C91040"/>
    <w:rsid w:val="00CA4728"/>
    <w:rsid w:val="00CD27C9"/>
    <w:rsid w:val="00D2117F"/>
    <w:rsid w:val="00D255C3"/>
    <w:rsid w:val="00D45CE1"/>
    <w:rsid w:val="00DA78FF"/>
    <w:rsid w:val="00DB067A"/>
    <w:rsid w:val="00DE2F46"/>
    <w:rsid w:val="00E07294"/>
    <w:rsid w:val="00E616D0"/>
    <w:rsid w:val="00E73C01"/>
    <w:rsid w:val="00E812F0"/>
    <w:rsid w:val="00ED64F7"/>
    <w:rsid w:val="00EE723B"/>
    <w:rsid w:val="00EE7386"/>
    <w:rsid w:val="00EF7691"/>
    <w:rsid w:val="00F3425E"/>
    <w:rsid w:val="00F601F9"/>
    <w:rsid w:val="00F712F6"/>
    <w:rsid w:val="00F8478E"/>
    <w:rsid w:val="00F84821"/>
    <w:rsid w:val="00FB16C1"/>
    <w:rsid w:val="00FD3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031D00F"/>
  <w15:chartTrackingRefBased/>
  <w15:docId w15:val="{A5F57C4C-EC16-2F46-8DC0-7716F7EF8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010"/>
    <w:rPr>
      <w:rFonts w:ascii="Aptos" w:eastAsia="Aptos" w:hAnsi="Aptos" w:cs="Aptos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00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00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001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001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001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001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001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001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001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001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001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001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001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0010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001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001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001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001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700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7001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001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7001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7001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7001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7001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700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00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001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7001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vidsp.ovid.com/ovidweb.cgi?T=JS&amp;NEWS=N&amp;PAGE=main&amp;SHAREDSEARCHID=4hBcar3IM40CZutGVyvKqSFKS4kGQT0tNiuanYRXdxdyLZl4vweDNMCbZaDejBWm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4</Words>
  <Characters>2531</Characters>
  <Application>Microsoft Office Word</Application>
  <DocSecurity>0</DocSecurity>
  <Lines>21</Lines>
  <Paragraphs>5</Paragraphs>
  <ScaleCrop>false</ScaleCrop>
  <Company/>
  <LinksUpToDate>false</LinksUpToDate>
  <CharactersWithSpaces>2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Gandino</dc:creator>
  <cp:keywords/>
  <dc:description/>
  <cp:lastModifiedBy>Serena Gandino</cp:lastModifiedBy>
  <cp:revision>1</cp:revision>
  <dcterms:created xsi:type="dcterms:W3CDTF">2024-11-06T08:25:00Z</dcterms:created>
  <dcterms:modified xsi:type="dcterms:W3CDTF">2024-11-06T08:26:00Z</dcterms:modified>
</cp:coreProperties>
</file>